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635" cy="2524125"/>
            <wp:effectExtent l="0" t="0" r="0" b="0"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b/>
          <w:szCs w:val="21"/>
        </w:rPr>
        <w:t>. Functional annotation of 2,748 represented unigenes with E-value ≤1e-5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Note: All candidate unigenes were subjected to homology searches against the NCBI RefSeq plant protein database (Release 53, May 10, 2012) using the Blastx alignment program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03:52:00Z</dcterms:created>
  <dc:creator>hp</dc:creator>
  <dc:description/>
  <cp:keywords/>
  <dc:language>en-US</dc:language>
  <cp:lastModifiedBy>hp</cp:lastModifiedBy>
  <dcterms:modified xsi:type="dcterms:W3CDTF">2012-09-02T07:16:00Z</dcterms:modified>
  <cp:revision>13</cp:revision>
  <dc:subject/>
  <dc:title/>
</cp:coreProperties>
</file>